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884" w:rsidRDefault="00204884" w:rsidP="00204884">
      <w:pPr>
        <w:pStyle w:val="Noindent"/>
        <w:spacing w:line="360" w:lineRule="auto"/>
        <w:jc w:val="center"/>
        <w:rPr>
          <w:b/>
        </w:rPr>
      </w:pPr>
      <w:r w:rsidRPr="00204884">
        <w:rPr>
          <w:b/>
        </w:rPr>
        <w:t>Appendix A</w:t>
      </w:r>
    </w:p>
    <w:p w:rsidR="00204884" w:rsidRPr="00204884" w:rsidRDefault="00204884" w:rsidP="00204884"/>
    <w:p w:rsidR="006430DB" w:rsidRDefault="006430DB" w:rsidP="00204884">
      <w:pPr>
        <w:pStyle w:val="Noindent"/>
        <w:spacing w:line="360" w:lineRule="auto"/>
      </w:pPr>
      <w:r>
        <w:t xml:space="preserve">Uniprot identifiers of </w:t>
      </w:r>
      <w:r w:rsidR="00204884">
        <w:t xml:space="preserve">known </w:t>
      </w:r>
      <w:r>
        <w:t>protein</w:t>
      </w:r>
      <w:r w:rsidR="00204884">
        <w:t xml:space="preserve">s associated with each disease that was obtained from the </w:t>
      </w:r>
      <w:r w:rsidR="00204884" w:rsidRPr="00204884">
        <w:t>Genetic Association Database</w:t>
      </w:r>
      <w:r w:rsidR="00204884">
        <w:t>.</w:t>
      </w:r>
    </w:p>
    <w:p w:rsidR="00204884" w:rsidRPr="00204884" w:rsidRDefault="00204884" w:rsidP="0020488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9"/>
        <w:gridCol w:w="1539"/>
        <w:gridCol w:w="1539"/>
        <w:gridCol w:w="1539"/>
        <w:gridCol w:w="1539"/>
        <w:gridCol w:w="1540"/>
      </w:tblGrid>
      <w:tr w:rsidR="006430DB" w:rsidRPr="005E4198" w:rsidTr="00746F7D"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5E4198">
              <w:rPr>
                <w:rFonts w:eastAsia="Calibri"/>
                <w:b/>
                <w:sz w:val="22"/>
                <w:szCs w:val="22"/>
              </w:rPr>
              <w:t>Rheumatoid Arthritis</w:t>
            </w: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F9073B" w:rsidP="00746F7D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Parkinson's D</w:t>
            </w:r>
            <w:bookmarkStart w:id="0" w:name="_GoBack"/>
            <w:bookmarkEnd w:id="0"/>
            <w:r w:rsidR="006430DB" w:rsidRPr="005E4198">
              <w:rPr>
                <w:rFonts w:eastAsia="Calibri"/>
                <w:b/>
                <w:sz w:val="22"/>
                <w:szCs w:val="22"/>
              </w:rPr>
              <w:t>isease</w:t>
            </w: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5E4198">
              <w:rPr>
                <w:rFonts w:eastAsia="Calibri"/>
                <w:b/>
                <w:sz w:val="22"/>
                <w:szCs w:val="22"/>
              </w:rPr>
              <w:t>Celiac Disease</w:t>
            </w: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5E4198">
              <w:rPr>
                <w:rFonts w:eastAsia="Calibri"/>
                <w:b/>
                <w:sz w:val="22"/>
                <w:szCs w:val="22"/>
              </w:rPr>
              <w:t>Esophageal Cancer</w:t>
            </w: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5E4198">
              <w:rPr>
                <w:rFonts w:eastAsia="Calibri"/>
                <w:b/>
                <w:sz w:val="22"/>
                <w:szCs w:val="22"/>
              </w:rPr>
              <w:t>Hepatitis C</w:t>
            </w:r>
          </w:p>
        </w:tc>
        <w:tc>
          <w:tcPr>
            <w:tcW w:w="1540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5E4198">
              <w:rPr>
                <w:rFonts w:eastAsia="Calibri"/>
                <w:b/>
                <w:sz w:val="22"/>
                <w:szCs w:val="22"/>
              </w:rPr>
              <w:t>Crohn’s Disease</w:t>
            </w:r>
          </w:p>
        </w:tc>
      </w:tr>
      <w:tr w:rsidR="006430DB" w:rsidRPr="005E4198" w:rsidTr="00746F7D">
        <w:trPr>
          <w:trHeight w:val="6173"/>
        </w:trPr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2003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2158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870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0351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96A6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9UNS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190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4927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5168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1511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1411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2230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1641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O7501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8637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192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158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7RTU3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1851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3193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1943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96P3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157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8254</w:t>
            </w: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2947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2733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4062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1555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5S007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032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733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9H1E3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1063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8IUH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9273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5040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2356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1063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2716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9BXM7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4335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948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O6026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5282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6307</w:t>
            </w: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2945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192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O9525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9HBE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1347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0163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0811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0486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190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1641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9Y6W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6056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3224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51677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2LD37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9UQQ2</w:t>
            </w: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481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2438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4289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1555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509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3489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O1496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4798</w:t>
            </w: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8IZI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2059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8IZJ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1641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1091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113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3068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30201</w:t>
            </w:r>
          </w:p>
        </w:tc>
        <w:tc>
          <w:tcPr>
            <w:tcW w:w="1540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2003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1770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857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3540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54652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8TAU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1411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9H01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O76082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8183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1943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073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26927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137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5VWK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1417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676U5</w:t>
            </w:r>
          </w:p>
        </w:tc>
      </w:tr>
      <w:tr w:rsidR="006430DB" w:rsidRPr="005E4198" w:rsidTr="00746F7D"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5E4198">
              <w:rPr>
                <w:rFonts w:eastAsia="Calibri"/>
                <w:b/>
                <w:sz w:val="22"/>
                <w:szCs w:val="22"/>
              </w:rPr>
              <w:t>Breast Cancer</w:t>
            </w: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5E4198">
              <w:rPr>
                <w:rFonts w:eastAsia="Calibri"/>
                <w:b/>
                <w:sz w:val="22"/>
                <w:szCs w:val="22"/>
              </w:rPr>
              <w:t>Asthma</w:t>
            </w: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5E4198">
              <w:rPr>
                <w:rFonts w:eastAsia="Calibri"/>
                <w:b/>
                <w:sz w:val="22"/>
                <w:szCs w:val="22"/>
              </w:rPr>
              <w:t>Alzheimer’s Disease</w:t>
            </w: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5E4198">
              <w:rPr>
                <w:rFonts w:eastAsia="Calibri"/>
                <w:b/>
                <w:sz w:val="22"/>
                <w:szCs w:val="22"/>
              </w:rPr>
              <w:t>Ulcerative Colitis</w:t>
            </w: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5E4198">
              <w:rPr>
                <w:rFonts w:eastAsia="Calibri"/>
                <w:b/>
                <w:sz w:val="22"/>
                <w:szCs w:val="22"/>
              </w:rPr>
              <w:t>Endometriosis</w:t>
            </w:r>
          </w:p>
        </w:tc>
        <w:tc>
          <w:tcPr>
            <w:tcW w:w="1540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5E4198">
              <w:rPr>
                <w:rFonts w:eastAsia="Calibri"/>
                <w:b/>
                <w:sz w:val="22"/>
                <w:szCs w:val="22"/>
              </w:rPr>
              <w:t>Lymphoma</w:t>
            </w:r>
          </w:p>
        </w:tc>
      </w:tr>
      <w:tr w:rsidR="006430DB" w:rsidRPr="005E4198" w:rsidTr="00746F7D"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2081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512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8183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3372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4637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516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2716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5022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921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417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640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3839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1667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lastRenderedPageBreak/>
              <w:t>P05093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2245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21802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3906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1603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3324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13233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510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479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2947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11473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1479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157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8253</w:t>
            </w: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lastRenderedPageBreak/>
              <w:t>P0102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9GZX7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60022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2173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512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1574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36222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137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192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2093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9NQ3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9BZ1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1350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lastRenderedPageBreak/>
              <w:t>P1350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190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1411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3522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444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5112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1014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1476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51677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510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2947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1168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9UIL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101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157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14780</w:t>
            </w: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lastRenderedPageBreak/>
              <w:t>P0265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21397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O9600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137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516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7838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1516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1280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1090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9BZA7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158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0301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9Y6A2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lastRenderedPageBreak/>
              <w:t>P0264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103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30533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28223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3045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627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4976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4406</w:t>
            </w: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lastRenderedPageBreak/>
              <w:t>P2003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4087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9622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1231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857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1903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9NZK7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8TAU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9NPH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7942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O0020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1411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2230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lastRenderedPageBreak/>
              <w:t>P2080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8183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9H257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26927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137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5VWK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1417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157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9NXI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9UIR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0VDK5</w:t>
            </w: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lastRenderedPageBreak/>
              <w:t>P0444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640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15692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190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3372</w:t>
            </w:r>
          </w:p>
        </w:tc>
        <w:tc>
          <w:tcPr>
            <w:tcW w:w="1540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4637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2230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1641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2439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9UNQ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1041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41182</w:t>
            </w:r>
          </w:p>
        </w:tc>
      </w:tr>
      <w:tr w:rsidR="006430DB" w:rsidRPr="005E4198" w:rsidTr="00746F7D"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5E4198">
              <w:rPr>
                <w:rFonts w:eastAsia="Calibri"/>
                <w:b/>
                <w:sz w:val="22"/>
                <w:szCs w:val="22"/>
              </w:rPr>
              <w:lastRenderedPageBreak/>
              <w:t>Osteoarthritis</w:t>
            </w: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5E4198">
              <w:rPr>
                <w:rFonts w:eastAsia="Calibri"/>
                <w:b/>
                <w:sz w:val="22"/>
                <w:szCs w:val="22"/>
              </w:rPr>
              <w:t>Epilepsy</w:t>
            </w: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5E4198">
              <w:rPr>
                <w:rFonts w:eastAsia="Calibri"/>
                <w:b/>
                <w:sz w:val="22"/>
                <w:szCs w:val="22"/>
              </w:rPr>
              <w:t>Atherosclerosis</w:t>
            </w: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5E4198">
              <w:rPr>
                <w:rFonts w:eastAsia="Calibri"/>
                <w:b/>
                <w:sz w:val="22"/>
                <w:szCs w:val="22"/>
              </w:rPr>
              <w:t>Pancreatitis</w:t>
            </w: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5E4198">
              <w:rPr>
                <w:rFonts w:eastAsia="Calibri"/>
                <w:b/>
                <w:sz w:val="22"/>
                <w:szCs w:val="22"/>
              </w:rPr>
              <w:t>Cirrhosis</w:t>
            </w:r>
          </w:p>
        </w:tc>
        <w:tc>
          <w:tcPr>
            <w:tcW w:w="1540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5E4198">
              <w:rPr>
                <w:rFonts w:eastAsia="Calibri"/>
                <w:b/>
                <w:sz w:val="22"/>
                <w:szCs w:val="22"/>
              </w:rPr>
              <w:t>Myocardial Infarction</w:t>
            </w:r>
          </w:p>
        </w:tc>
      </w:tr>
      <w:tr w:rsidR="006430DB" w:rsidRPr="005E4198" w:rsidTr="00746F7D"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2439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9BXN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245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11473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4302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2452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1583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9UEF7</w:t>
            </w: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1213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2356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O9518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8N13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3549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18507</w:t>
            </w: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1349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265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2947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857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1628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0786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274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4923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45452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403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1115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11597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34913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6Q78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2647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264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960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523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2394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5362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1282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9BQB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O60603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720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7203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1584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3055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418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134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3552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1610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7838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2716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lastRenderedPageBreak/>
              <w:t>P3556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1516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1303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1478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8253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825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9UEF7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685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8TE73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1019</w:t>
            </w: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lastRenderedPageBreak/>
              <w:t>P2003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7477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O0020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099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509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13569</w:t>
            </w: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509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5SRN2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137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192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501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9UIR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30201</w:t>
            </w:r>
          </w:p>
        </w:tc>
        <w:tc>
          <w:tcPr>
            <w:tcW w:w="1540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4022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42772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2947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15692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274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264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411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735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16442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5362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4277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5168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851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720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3372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41597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048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Q1584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1282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7996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0074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  <w:lang w:val="fr-FR"/>
              </w:rPr>
            </w:pPr>
            <w:r w:rsidRPr="005E4198">
              <w:rPr>
                <w:rFonts w:eastAsia="Calibri"/>
                <w:sz w:val="22"/>
                <w:szCs w:val="22"/>
                <w:lang w:val="fr-FR"/>
              </w:rPr>
              <w:t>P1628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501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30533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7838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2716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1516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8254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11712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512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6858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1019</w:t>
            </w:r>
          </w:p>
        </w:tc>
      </w:tr>
      <w:tr w:rsidR="006430DB" w:rsidRPr="005E4198" w:rsidTr="00746F7D"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5E4198">
              <w:rPr>
                <w:rFonts w:eastAsia="Calibri"/>
                <w:b/>
                <w:sz w:val="22"/>
                <w:szCs w:val="22"/>
              </w:rPr>
              <w:lastRenderedPageBreak/>
              <w:t>Tuberculosis</w:t>
            </w: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6430DB" w:rsidRPr="005E4198" w:rsidTr="00746F7D"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2003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Q99572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11473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4270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190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10145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49279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O60603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22301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2946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1920</w:t>
            </w:r>
          </w:p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5E4198">
              <w:rPr>
                <w:rFonts w:eastAsia="Calibri"/>
                <w:sz w:val="22"/>
                <w:szCs w:val="22"/>
              </w:rPr>
              <w:t>P01579</w:t>
            </w: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539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  <w:tcMar>
              <w:left w:w="29" w:type="dxa"/>
              <w:right w:w="29" w:type="dxa"/>
            </w:tcMar>
          </w:tcPr>
          <w:p w:rsidR="006430DB" w:rsidRPr="005E4198" w:rsidRDefault="006430DB" w:rsidP="00746F7D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</w:tbl>
    <w:p w:rsidR="006430DB" w:rsidRPr="00B41A85" w:rsidRDefault="006430DB" w:rsidP="006430DB">
      <w:pPr>
        <w:pStyle w:val="Noindent"/>
      </w:pPr>
    </w:p>
    <w:p w:rsidR="006430DB" w:rsidRPr="00F91630" w:rsidRDefault="006430DB" w:rsidP="006430DB">
      <w:pPr>
        <w:ind w:firstLine="0"/>
      </w:pPr>
      <w:r>
        <w:t xml:space="preserve"> </w:t>
      </w:r>
    </w:p>
    <w:p w:rsidR="006430DB" w:rsidRPr="008F00F0" w:rsidRDefault="006430DB" w:rsidP="006430DB">
      <w:pPr>
        <w:pStyle w:val="Noindent"/>
      </w:pPr>
    </w:p>
    <w:p w:rsidR="001360E9" w:rsidRDefault="001360E9"/>
    <w:sectPr w:rsidR="001360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0DB"/>
    <w:rsid w:val="001360E9"/>
    <w:rsid w:val="00204884"/>
    <w:rsid w:val="006430DB"/>
    <w:rsid w:val="00F90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1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0DB"/>
    <w:pPr>
      <w:spacing w:after="0" w:line="480" w:lineRule="auto"/>
      <w:ind w:firstLine="720"/>
      <w:jc w:val="both"/>
    </w:pPr>
    <w:rPr>
      <w:rFonts w:eastAsia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30D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indent">
    <w:name w:val="No indent"/>
    <w:basedOn w:val="Normal"/>
    <w:next w:val="Normal"/>
    <w:rsid w:val="006430DB"/>
    <w:pPr>
      <w:ind w:firstLine="0"/>
    </w:pPr>
  </w:style>
  <w:style w:type="paragraph" w:customStyle="1" w:styleId="AppendixTitle">
    <w:name w:val="Appendix Title"/>
    <w:basedOn w:val="Heading1"/>
    <w:next w:val="Noindent"/>
    <w:rsid w:val="006430DB"/>
    <w:pPr>
      <w:keepLines w:val="0"/>
      <w:spacing w:before="0" w:after="960"/>
      <w:ind w:firstLine="0"/>
      <w:jc w:val="center"/>
    </w:pPr>
    <w:rPr>
      <w:rFonts w:ascii="Times New Roman" w:eastAsia="Times New Roman" w:hAnsi="Times New Roman" w:cs="Arial"/>
      <w:caps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430D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1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0DB"/>
    <w:pPr>
      <w:spacing w:after="0" w:line="480" w:lineRule="auto"/>
      <w:ind w:firstLine="720"/>
      <w:jc w:val="both"/>
    </w:pPr>
    <w:rPr>
      <w:rFonts w:eastAsia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30D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indent">
    <w:name w:val="No indent"/>
    <w:basedOn w:val="Normal"/>
    <w:next w:val="Normal"/>
    <w:rsid w:val="006430DB"/>
    <w:pPr>
      <w:ind w:firstLine="0"/>
    </w:pPr>
  </w:style>
  <w:style w:type="paragraph" w:customStyle="1" w:styleId="AppendixTitle">
    <w:name w:val="Appendix Title"/>
    <w:basedOn w:val="Heading1"/>
    <w:next w:val="Noindent"/>
    <w:rsid w:val="006430DB"/>
    <w:pPr>
      <w:keepLines w:val="0"/>
      <w:spacing w:before="0" w:after="960"/>
      <w:ind w:firstLine="0"/>
      <w:jc w:val="center"/>
    </w:pPr>
    <w:rPr>
      <w:rFonts w:ascii="Times New Roman" w:eastAsia="Times New Roman" w:hAnsi="Times New Roman" w:cs="Arial"/>
      <w:caps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430D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v3</dc:creator>
  <cp:lastModifiedBy>home</cp:lastModifiedBy>
  <cp:revision>3</cp:revision>
  <dcterms:created xsi:type="dcterms:W3CDTF">2013-05-03T02:06:00Z</dcterms:created>
  <dcterms:modified xsi:type="dcterms:W3CDTF">2013-08-27T19:35:00Z</dcterms:modified>
</cp:coreProperties>
</file>